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B0983" w14:textId="0EC7B986" w:rsidR="000D575A" w:rsidRDefault="005B7D83" w:rsidP="005B7D83">
      <w:pPr>
        <w:rPr>
          <w:lang w:val="en-US"/>
        </w:rPr>
      </w:pPr>
      <w:r w:rsidRPr="005B7D83">
        <w:rPr>
          <w:lang w:val="en-US"/>
        </w:rPr>
        <w:t>Nutrition guidance within a multimodal intervention improves diet quality in prodromal Alzheimer’s disease</w:t>
      </w:r>
      <w:r>
        <w:rPr>
          <w:lang w:val="en-US"/>
        </w:rPr>
        <w:t xml:space="preserve"> supplementary </w:t>
      </w:r>
      <w:proofErr w:type="gramStart"/>
      <w:r>
        <w:rPr>
          <w:lang w:val="en-US"/>
        </w:rPr>
        <w:t>materials</w:t>
      </w:r>
      <w:proofErr w:type="gramEnd"/>
    </w:p>
    <w:p w14:paraId="6997D31F" w14:textId="008B4A25" w:rsidR="005B7D83" w:rsidRDefault="005B7D83">
      <w:pPr>
        <w:rPr>
          <w:lang w:val="en-US"/>
        </w:rPr>
      </w:pPr>
      <w:r>
        <w:rPr>
          <w:lang w:val="en-US"/>
        </w:rPr>
        <w:br w:type="page"/>
      </w:r>
    </w:p>
    <w:p w14:paraId="7AA826E8" w14:textId="31237F23" w:rsidR="005B7D83" w:rsidRDefault="005B7D83" w:rsidP="005B7D83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5B315EBC" wp14:editId="4263196C">
            <wp:simplePos x="0" y="0"/>
            <wp:positionH relativeFrom="margin">
              <wp:posOffset>-179705</wp:posOffset>
            </wp:positionH>
            <wp:positionV relativeFrom="paragraph">
              <wp:posOffset>282575</wp:posOffset>
            </wp:positionV>
            <wp:extent cx="6119495" cy="3251835"/>
            <wp:effectExtent l="0" t="0" r="0" b="5715"/>
            <wp:wrapTight wrapText="bothSides">
              <wp:wrapPolygon edited="0">
                <wp:start x="0" y="0"/>
                <wp:lineTo x="0" y="21511"/>
                <wp:lineTo x="21517" y="21511"/>
                <wp:lineTo x="21517" y="0"/>
                <wp:lineTo x="0" y="0"/>
              </wp:wrapPolygon>
            </wp:wrapTight>
            <wp:docPr id="1050177186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52" t="1720" r="7113" b="16333"/>
                    <a:stretch/>
                  </pic:blipFill>
                  <pic:spPr bwMode="auto">
                    <a:xfrm>
                      <a:off x="0" y="0"/>
                      <a:ext cx="6119495" cy="325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Supplementary figure 1</w:t>
      </w:r>
    </w:p>
    <w:p w14:paraId="21FAEAEF" w14:textId="7B9F80F7" w:rsidR="005B7D83" w:rsidRPr="005B7D83" w:rsidRDefault="005B7D83" w:rsidP="005B7D83">
      <w:pPr>
        <w:rPr>
          <w:lang w:val="en-US"/>
        </w:rPr>
      </w:pPr>
    </w:p>
    <w:sectPr w:rsidR="005B7D83" w:rsidRPr="005B7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D83"/>
    <w:rsid w:val="000D575A"/>
    <w:rsid w:val="002C5668"/>
    <w:rsid w:val="005B7D83"/>
    <w:rsid w:val="0083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B856F"/>
  <w15:chartTrackingRefBased/>
  <w15:docId w15:val="{A8D5E324-85E1-45A2-97DC-F095B999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B7D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B7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B7D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B7D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B7D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B7D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B7D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B7D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B7D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B7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B7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B7D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B7D8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B7D8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B7D8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B7D8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B7D8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B7D8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B7D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B7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B7D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B7D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B7D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B7D8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B7D8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B7D8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B7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B7D8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B7D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</Words>
  <Characters>133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evak</dc:creator>
  <cp:keywords/>
  <dc:description/>
  <cp:lastModifiedBy>Nicholas Levak</cp:lastModifiedBy>
  <cp:revision>1</cp:revision>
  <dcterms:created xsi:type="dcterms:W3CDTF">2024-05-09T08:37:00Z</dcterms:created>
  <dcterms:modified xsi:type="dcterms:W3CDTF">2024-05-09T08:44:00Z</dcterms:modified>
</cp:coreProperties>
</file>